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940" w:type="dxa"/>
        <w:tblInd w:w="-27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0"/>
        <w:gridCol w:w="4010"/>
        <w:gridCol w:w="9180"/>
      </w:tblGrid>
      <w:tr w:rsidR="00F17730" w:rsidRPr="00C70B6D" w14:paraId="591F8A1C" w14:textId="77777777" w:rsidTr="00F17730">
        <w:trPr>
          <w:trHeight w:val="43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36B02C" w14:textId="3B4CAD55" w:rsidR="00F17730" w:rsidRPr="00F17730" w:rsidRDefault="00F17730" w:rsidP="00F1773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17730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Group</w:t>
            </w:r>
          </w:p>
        </w:tc>
        <w:tc>
          <w:tcPr>
            <w:tcW w:w="40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BAC627" w14:textId="07A25DAA" w:rsidR="00F17730" w:rsidRPr="00C70B6D" w:rsidRDefault="00F17730" w:rsidP="00F1773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0B6D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ICD-</w:t>
            </w:r>
            <w:proofErr w:type="gramStart"/>
            <w:r w:rsidRPr="00C70B6D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9  (</w:t>
            </w:r>
            <w:proofErr w:type="gramEnd"/>
            <w:r w:rsidRPr="00C70B6D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2002-2015 Q3)</w:t>
            </w:r>
          </w:p>
        </w:tc>
        <w:tc>
          <w:tcPr>
            <w:tcW w:w="9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DD5CB" w14:textId="5517DD49" w:rsidR="00F17730" w:rsidRPr="00C70B6D" w:rsidRDefault="00F17730" w:rsidP="00F1773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0B6D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ICD-10 (2015 Q4-2018)</w:t>
            </w:r>
          </w:p>
        </w:tc>
      </w:tr>
      <w:tr w:rsidR="00F17730" w:rsidRPr="00C70B6D" w14:paraId="7651B14F" w14:textId="77777777" w:rsidTr="00F17730">
        <w:trPr>
          <w:trHeight w:val="1160"/>
        </w:trPr>
        <w:tc>
          <w:tcPr>
            <w:tcW w:w="17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0E96CB" w14:textId="77777777" w:rsidR="00F17730" w:rsidRDefault="00F17730" w:rsidP="00F17730">
            <w:pPr>
              <w:jc w:val="center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F17730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1. </w:t>
            </w:r>
          </w:p>
          <w:p w14:paraId="350FE832" w14:textId="6E2F1391" w:rsidR="00F17730" w:rsidRPr="00F17730" w:rsidRDefault="00F17730" w:rsidP="00F1773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17730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Anatomic Total Shoulder Arthroplasty (</w:t>
            </w:r>
            <w:proofErr w:type="spellStart"/>
            <w:r w:rsidRPr="00F17730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aTSA</w:t>
            </w:r>
            <w:proofErr w:type="spellEnd"/>
            <w:r w:rsidRPr="00F17730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40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4C1FB2" w14:textId="77777777" w:rsidR="00F17730" w:rsidRPr="00C70B6D" w:rsidRDefault="00F17730" w:rsidP="003D6AC9">
            <w:pPr>
              <w:rPr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C70B6D">
              <w:rPr>
                <w:b/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  <w:t>PX</w:t>
            </w:r>
            <w:r w:rsidRPr="00C70B6D">
              <w:rPr>
                <w:sz w:val="20"/>
                <w:szCs w:val="20"/>
                <w:bdr w:val="none" w:sz="0" w:space="0" w:color="auto" w:frame="1"/>
                <w:shd w:val="clear" w:color="auto" w:fill="FFFFFF"/>
              </w:rPr>
              <w:t> </w:t>
            </w:r>
          </w:p>
          <w:p w14:paraId="3E4B9F7B" w14:textId="05414F79" w:rsidR="00F17730" w:rsidRPr="00C70B6D" w:rsidRDefault="00F17730" w:rsidP="003D6AC9">
            <w:pPr>
              <w:rPr>
                <w:sz w:val="20"/>
                <w:szCs w:val="20"/>
                <w:bdr w:val="none" w:sz="0" w:space="0" w:color="auto" w:frame="1"/>
              </w:rPr>
            </w:pPr>
            <w:r w:rsidRPr="00C70B6D">
              <w:rPr>
                <w:sz w:val="20"/>
                <w:szCs w:val="20"/>
                <w:bdr w:val="none" w:sz="0" w:space="0" w:color="auto" w:frame="1"/>
                <w:shd w:val="clear" w:color="auto" w:fill="FFFFFF"/>
              </w:rPr>
              <w:t>81.80</w:t>
            </w:r>
            <w:r w:rsidRPr="00C70B6D">
              <w:rPr>
                <w:sz w:val="20"/>
                <w:szCs w:val="20"/>
                <w:bdr w:val="none" w:sz="0" w:space="0" w:color="auto" w:frame="1"/>
              </w:rPr>
              <w:t xml:space="preserve"> – other total shoulder arthroplasty </w:t>
            </w:r>
          </w:p>
          <w:p w14:paraId="35928536" w14:textId="77777777" w:rsidR="00F17730" w:rsidRPr="00C70B6D" w:rsidRDefault="00F17730" w:rsidP="003D6AC9">
            <w:pPr>
              <w:rPr>
                <w:sz w:val="20"/>
                <w:szCs w:val="20"/>
              </w:rPr>
            </w:pPr>
          </w:p>
          <w:p w14:paraId="7F1FEA1C" w14:textId="7D53A8E9" w:rsidR="00F17730" w:rsidRPr="00C70B6D" w:rsidRDefault="00F17730" w:rsidP="00F17730">
            <w:pPr>
              <w:rPr>
                <w:sz w:val="20"/>
                <w:szCs w:val="20"/>
              </w:rPr>
            </w:pPr>
            <w:r w:rsidRPr="00C70B6D">
              <w:rPr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WITHOUT </w:t>
            </w:r>
            <w:r w:rsidRPr="00C70B6D">
              <w:rPr>
                <w:b/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  <w:t>DX</w:t>
            </w:r>
            <w:r w:rsidRPr="00C70B6D">
              <w:rPr>
                <w:sz w:val="20"/>
                <w:szCs w:val="20"/>
                <w:bdr w:val="none" w:sz="0" w:space="0" w:color="auto" w:frame="1"/>
                <w:shd w:val="clear" w:color="auto" w:fill="FFFFFF"/>
              </w:rPr>
              <w:t> </w:t>
            </w:r>
          </w:p>
          <w:p w14:paraId="07AA46C3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996.66 - Infection and inflammatory reaction due to internal joint prosthesis</w:t>
            </w:r>
          </w:p>
          <w:p w14:paraId="2A69536C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73001 - Acute osteomyelitis</w:t>
            </w:r>
          </w:p>
          <w:p w14:paraId="25B232FF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73011 - Chronic osteomyelitis</w:t>
            </w:r>
          </w:p>
          <w:p w14:paraId="62D76CB1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 xml:space="preserve">73021 - Unspecified osteomyelitis </w:t>
            </w:r>
          </w:p>
          <w:p w14:paraId="405B3588" w14:textId="7AEFF6AE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73091 - Unspecified infection of bone</w:t>
            </w:r>
          </w:p>
          <w:p w14:paraId="06217488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73081 - Other infections involving bone in diseases classified elsewhere, shoulder region</w:t>
            </w:r>
          </w:p>
          <w:p w14:paraId="7628056C" w14:textId="4C803BE1" w:rsidR="00F17730" w:rsidRPr="00C70B6D" w:rsidRDefault="00F17730" w:rsidP="0058189A">
            <w:pPr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99851 - Infected postoperative seroma</w:t>
            </w:r>
          </w:p>
        </w:tc>
        <w:tc>
          <w:tcPr>
            <w:tcW w:w="9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40B5A" w14:textId="77777777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C70B6D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PX</w:t>
            </w: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 </w:t>
            </w:r>
          </w:p>
          <w:p w14:paraId="7C04C33D" w14:textId="091872D8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0RRJ0JZ - Replacement of Right Shoulder Joint with Synthetic Substitute, Open Approach</w:t>
            </w:r>
          </w:p>
          <w:p w14:paraId="7864F259" w14:textId="510D418E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0RRK0JZ</w:t>
            </w: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 - Replacement of Left Shoulder Joint with Synthetic Substitute, Open Approach</w:t>
            </w:r>
          </w:p>
          <w:p w14:paraId="0498D5BB" w14:textId="77777777" w:rsidR="00F17730" w:rsidRPr="00C70B6D" w:rsidRDefault="00F17730" w:rsidP="003D6AC9">
            <w:pPr>
              <w:rPr>
                <w:color w:val="000000" w:themeColor="text1"/>
                <w:sz w:val="20"/>
                <w:szCs w:val="20"/>
              </w:rPr>
            </w:pPr>
          </w:p>
          <w:p w14:paraId="2A46FA15" w14:textId="177E9DCF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proofErr w:type="gramStart"/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WITHOUT  </w:t>
            </w:r>
            <w:r w:rsidRPr="00C70B6D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DX</w:t>
            </w:r>
            <w:proofErr w:type="gramEnd"/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 </w:t>
            </w:r>
          </w:p>
          <w:p w14:paraId="6E891EC4" w14:textId="62E1EF5C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T84.50XA - Infection and inflammatory reaction due to unspecified internal joint prosthesis, initial encounter </w:t>
            </w:r>
          </w:p>
          <w:p w14:paraId="4DF32AB9" w14:textId="74E6D7E0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T84.59XA - Infection and inflammatory reaction due to other internal joint prosthesis, initial encounter</w:t>
            </w:r>
          </w:p>
          <w:p w14:paraId="70BA62D3" w14:textId="17B58918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shd w:val="clear" w:color="auto" w:fill="FFFFFF"/>
              </w:rPr>
              <w:t>M86119 - Other acute osteomyelitis, unspecified shoulder.</w:t>
            </w:r>
          </w:p>
          <w:p w14:paraId="123BF716" w14:textId="25CA919B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shd w:val="clear" w:color="auto" w:fill="FFFFFF"/>
              </w:rPr>
              <w:t>M86219 - Subacute osteomyelitis, unspecified shoulder.</w:t>
            </w:r>
          </w:p>
          <w:p w14:paraId="57B9CB05" w14:textId="721C633E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shd w:val="clear" w:color="auto" w:fill="FFFFFF"/>
              </w:rPr>
              <w:t>M86619 - Other chronic osteomyelitis, unspecified shoulder</w:t>
            </w:r>
          </w:p>
          <w:p w14:paraId="53B232BF" w14:textId="37D17EB2" w:rsidR="00F17730" w:rsidRPr="00C70B6D" w:rsidRDefault="00F17730" w:rsidP="003D6AC9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 xml:space="preserve">T81.4XXA </w:t>
            </w:r>
            <w:proofErr w:type="gramStart"/>
            <w:r w:rsidRPr="00C70B6D">
              <w:rPr>
                <w:color w:val="000000" w:themeColor="text1"/>
                <w:sz w:val="20"/>
                <w:szCs w:val="20"/>
              </w:rPr>
              <w:t>-  Infection</w:t>
            </w:r>
            <w:proofErr w:type="gramEnd"/>
            <w:r w:rsidRPr="00C70B6D">
              <w:rPr>
                <w:color w:val="000000" w:themeColor="text1"/>
                <w:sz w:val="20"/>
                <w:szCs w:val="20"/>
              </w:rPr>
              <w:t xml:space="preserve"> following a procedure, initial encounter</w:t>
            </w:r>
          </w:p>
        </w:tc>
      </w:tr>
      <w:tr w:rsidR="00F17730" w:rsidRPr="00C70B6D" w14:paraId="58A79E33" w14:textId="77777777" w:rsidTr="00F17730">
        <w:trPr>
          <w:trHeight w:val="1160"/>
        </w:trPr>
        <w:tc>
          <w:tcPr>
            <w:tcW w:w="17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016B95" w14:textId="68302E5C" w:rsidR="00F17730" w:rsidRDefault="00F17730" w:rsidP="00F17730">
            <w:pPr>
              <w:jc w:val="center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F17730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2.</w:t>
            </w:r>
          </w:p>
          <w:p w14:paraId="676B4B01" w14:textId="0DBB99A1" w:rsidR="00F17730" w:rsidRPr="00F17730" w:rsidRDefault="00F17730" w:rsidP="00F1773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17730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Reverse Total Shoulder Arthroplasty (</w:t>
            </w:r>
            <w:proofErr w:type="spellStart"/>
            <w:r w:rsidRPr="00F17730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rTSA</w:t>
            </w:r>
            <w:proofErr w:type="spellEnd"/>
            <w:r w:rsidRPr="00F17730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40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2B4472" w14:textId="77777777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C70B6D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PX</w:t>
            </w: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 </w:t>
            </w:r>
          </w:p>
          <w:p w14:paraId="1A296199" w14:textId="3DE1FAAF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81.88</w:t>
            </w: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 - Reverse total shoulder replacement</w:t>
            </w:r>
          </w:p>
          <w:p w14:paraId="215AEF75" w14:textId="77777777" w:rsidR="00F17730" w:rsidRPr="00C70B6D" w:rsidRDefault="00F17730" w:rsidP="003D6AC9">
            <w:pPr>
              <w:rPr>
                <w:color w:val="000000" w:themeColor="text1"/>
                <w:sz w:val="20"/>
                <w:szCs w:val="20"/>
              </w:rPr>
            </w:pPr>
          </w:p>
          <w:p w14:paraId="5B4E04A4" w14:textId="34553CEF" w:rsidR="00F17730" w:rsidRPr="00C70B6D" w:rsidRDefault="00F17730" w:rsidP="00F17730">
            <w:pPr>
              <w:shd w:val="clear" w:color="auto" w:fill="FFFFFF"/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WITHOUT </w:t>
            </w:r>
            <w:r w:rsidRPr="00C70B6D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DX</w:t>
            </w: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 </w:t>
            </w:r>
          </w:p>
          <w:p w14:paraId="09C7B467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996.66 - Infection and inflammatory reaction due to internal joint prosthesis</w:t>
            </w:r>
          </w:p>
          <w:p w14:paraId="4D6093EE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73001 - Acute osteomyelitis</w:t>
            </w:r>
          </w:p>
          <w:p w14:paraId="0D17FA5D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73011 - Chronic osteomyelitis</w:t>
            </w:r>
          </w:p>
          <w:p w14:paraId="54A1CD4C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 xml:space="preserve">73021 - Unspecified osteomyelitis </w:t>
            </w:r>
          </w:p>
          <w:p w14:paraId="6BEC80A6" w14:textId="0DE63C3E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73091 - Unspecified infection of bone</w:t>
            </w:r>
          </w:p>
          <w:p w14:paraId="6B10495A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73081 - Other infections involving bone in diseases classified elsewhere, shoulder region</w:t>
            </w:r>
          </w:p>
          <w:p w14:paraId="37EC6C84" w14:textId="6ADAF502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99851 - Infected postoperative seroma</w:t>
            </w:r>
          </w:p>
        </w:tc>
        <w:tc>
          <w:tcPr>
            <w:tcW w:w="9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47FBAF" w14:textId="77777777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C70B6D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PX</w:t>
            </w: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 </w:t>
            </w:r>
          </w:p>
          <w:p w14:paraId="39D25124" w14:textId="2ED78F27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0RRK00Z - Replacement of Left Shoulder Joint with Reverse Ball and Socket Synthetic Substitute, Open Approach</w:t>
            </w:r>
          </w:p>
          <w:p w14:paraId="040BE4B1" w14:textId="32D8C841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0RRJ00Z</w:t>
            </w: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 - Replacement of Right Shoulder Joint with Reverse Ball and Socket Synthetic Substitute, Open Approach</w:t>
            </w:r>
          </w:p>
          <w:p w14:paraId="4723633D" w14:textId="77777777" w:rsidR="00F17730" w:rsidRPr="00C70B6D" w:rsidRDefault="00F17730" w:rsidP="003D6AC9">
            <w:pPr>
              <w:rPr>
                <w:color w:val="000000" w:themeColor="text1"/>
                <w:sz w:val="20"/>
                <w:szCs w:val="20"/>
              </w:rPr>
            </w:pPr>
          </w:p>
          <w:p w14:paraId="05300B3C" w14:textId="093D1DE8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proofErr w:type="gramStart"/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WITHOUT  </w:t>
            </w:r>
            <w:r w:rsidRPr="00C70B6D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DX</w:t>
            </w:r>
            <w:proofErr w:type="gramEnd"/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 </w:t>
            </w:r>
          </w:p>
          <w:p w14:paraId="1F2BA5B6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T84.50XA - Infection and inflammatory reaction due to unspecified internal joint prosthesis, initial encounter </w:t>
            </w:r>
          </w:p>
          <w:p w14:paraId="6880F156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T84.59XA - Infection and inflammatory reaction due to other internal joint prosthesis, initial encounter</w:t>
            </w:r>
          </w:p>
          <w:p w14:paraId="35B74F41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shd w:val="clear" w:color="auto" w:fill="FFFFFF"/>
              </w:rPr>
              <w:t>M86119 - Other acute osteomyelitis, unspecified shoulder.</w:t>
            </w:r>
          </w:p>
          <w:p w14:paraId="54683060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shd w:val="clear" w:color="auto" w:fill="FFFFFF"/>
              </w:rPr>
              <w:t>M86219 - Subacute osteomyelitis, unspecified shoulder.</w:t>
            </w:r>
          </w:p>
          <w:p w14:paraId="3C14C2D2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shd w:val="clear" w:color="auto" w:fill="FFFFFF"/>
              </w:rPr>
              <w:t>M86619 - Other chronic osteomyelitis, unspecified shoulder</w:t>
            </w:r>
          </w:p>
          <w:p w14:paraId="5750FA85" w14:textId="0382B401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 xml:space="preserve">T81.4XXA </w:t>
            </w:r>
            <w:proofErr w:type="gramStart"/>
            <w:r w:rsidRPr="00C70B6D">
              <w:rPr>
                <w:color w:val="000000" w:themeColor="text1"/>
                <w:sz w:val="20"/>
                <w:szCs w:val="20"/>
              </w:rPr>
              <w:t>-  Infection</w:t>
            </w:r>
            <w:proofErr w:type="gramEnd"/>
            <w:r w:rsidRPr="00C70B6D">
              <w:rPr>
                <w:color w:val="000000" w:themeColor="text1"/>
                <w:sz w:val="20"/>
                <w:szCs w:val="20"/>
              </w:rPr>
              <w:t xml:space="preserve"> following a procedure, initial encounter</w:t>
            </w:r>
          </w:p>
        </w:tc>
      </w:tr>
      <w:tr w:rsidR="00F17730" w:rsidRPr="00C70B6D" w14:paraId="2D04F0D1" w14:textId="77777777" w:rsidTr="00F17730">
        <w:trPr>
          <w:trHeight w:val="875"/>
        </w:trPr>
        <w:tc>
          <w:tcPr>
            <w:tcW w:w="17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8701D5" w14:textId="77777777" w:rsidR="00F17730" w:rsidRDefault="00F17730" w:rsidP="00F17730">
            <w:pPr>
              <w:jc w:val="center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F17730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3. </w:t>
            </w:r>
          </w:p>
          <w:p w14:paraId="325702F9" w14:textId="77777777" w:rsidR="00F17730" w:rsidRDefault="00F17730" w:rsidP="00F1773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F17730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Hemiarthroplasty</w:t>
            </w:r>
          </w:p>
          <w:p w14:paraId="3CEE7460" w14:textId="2CC4A7AF" w:rsidR="00F17730" w:rsidRPr="00F17730" w:rsidRDefault="00F17730" w:rsidP="00F1773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17730">
              <w:rPr>
                <w:b/>
                <w:bCs/>
                <w:color w:val="000000" w:themeColor="text1"/>
                <w:sz w:val="20"/>
                <w:szCs w:val="20"/>
              </w:rPr>
              <w:t>(HA)</w:t>
            </w:r>
          </w:p>
        </w:tc>
        <w:tc>
          <w:tcPr>
            <w:tcW w:w="40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8A95AD" w14:textId="77777777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C70B6D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PX</w:t>
            </w: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 </w:t>
            </w:r>
          </w:p>
          <w:p w14:paraId="22F36955" w14:textId="07A95FCA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81.81 - Arthroplasty; Partial shoulder replacement</w:t>
            </w:r>
          </w:p>
          <w:p w14:paraId="07CC8DC5" w14:textId="77777777" w:rsidR="00F17730" w:rsidRPr="00C70B6D" w:rsidRDefault="00F17730" w:rsidP="003D6AC9">
            <w:pPr>
              <w:rPr>
                <w:color w:val="000000" w:themeColor="text1"/>
                <w:sz w:val="20"/>
                <w:szCs w:val="20"/>
              </w:rPr>
            </w:pPr>
          </w:p>
          <w:p w14:paraId="261E9BF3" w14:textId="65185A10" w:rsidR="00F17730" w:rsidRPr="00C70B6D" w:rsidRDefault="00F17730" w:rsidP="00F17730">
            <w:pPr>
              <w:shd w:val="clear" w:color="auto" w:fill="FFFFFF"/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WITHOUT </w:t>
            </w:r>
            <w:r w:rsidRPr="00C70B6D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DX</w:t>
            </w: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 </w:t>
            </w:r>
          </w:p>
          <w:p w14:paraId="7F517032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996.66 - Infection and inflammatory reaction due to internal joint prosthesis</w:t>
            </w:r>
          </w:p>
          <w:p w14:paraId="724A33D5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73001 - Acute osteomyelitis</w:t>
            </w:r>
          </w:p>
          <w:p w14:paraId="23B37462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73011 - Chronic osteomyelitis</w:t>
            </w:r>
          </w:p>
          <w:p w14:paraId="1CFEB338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 xml:space="preserve">73021 - Unspecified osteomyelitis </w:t>
            </w:r>
          </w:p>
          <w:p w14:paraId="36848CC6" w14:textId="1479BAC4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73091 - Unspecified infection of bone</w:t>
            </w:r>
          </w:p>
          <w:p w14:paraId="1619521D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73081 - Other infections involving bone in diseases classified elsewhere, shoulder region</w:t>
            </w:r>
          </w:p>
          <w:p w14:paraId="3A7D28FC" w14:textId="646FCF44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99851 - Infected postoperative seroma</w:t>
            </w:r>
          </w:p>
        </w:tc>
        <w:tc>
          <w:tcPr>
            <w:tcW w:w="9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B4147B" w14:textId="77777777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C70B6D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PX</w:t>
            </w: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 </w:t>
            </w:r>
          </w:p>
          <w:p w14:paraId="3D407EB4" w14:textId="4D46A869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0RRK0J6 - Replacement of Left Shoulder Joint with Synthetic Substitute, Humeral Surface, Open Approach</w:t>
            </w:r>
          </w:p>
          <w:p w14:paraId="2C408956" w14:textId="201BC2EE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0RRJ0J6 - Replacement of Right Shoulder Joint with Synthetic Substitute, Humeral Surface, Open Approach.</w:t>
            </w:r>
          </w:p>
          <w:p w14:paraId="513FC43D" w14:textId="75827964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0RRK0J7 - Replacement of Left Shoulder Joint with Synthetic Substitute, Glenoid Surface, Open Approach</w:t>
            </w:r>
          </w:p>
          <w:p w14:paraId="6E9A1E7D" w14:textId="70C9982A" w:rsidR="00F17730" w:rsidRPr="00C70B6D" w:rsidRDefault="00F17730" w:rsidP="003D6AC9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0RRJ0J7 - Replacement of Right Shoulder Joint with Synthetic Substitute, Glenoid Surface, Open Approach</w:t>
            </w:r>
          </w:p>
          <w:p w14:paraId="0EC71676" w14:textId="77777777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  <w:p w14:paraId="71114343" w14:textId="581E1953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WITHOUT </w:t>
            </w:r>
            <w:r w:rsidRPr="00C70B6D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DX</w:t>
            </w: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 </w:t>
            </w:r>
          </w:p>
          <w:p w14:paraId="3E4E58DA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T84.50XA - Infection and inflammatory reaction due to unspecified internal joint prosthesis, initial encounter </w:t>
            </w:r>
          </w:p>
          <w:p w14:paraId="5EB3723E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T84.59XA - Infection and inflammatory reaction due to other internal joint prosthesis, initial encounter</w:t>
            </w:r>
          </w:p>
          <w:p w14:paraId="2532A691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shd w:val="clear" w:color="auto" w:fill="FFFFFF"/>
              </w:rPr>
              <w:t>M86119 - Other acute osteomyelitis, unspecified shoulder.</w:t>
            </w:r>
          </w:p>
          <w:p w14:paraId="232CCDB0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shd w:val="clear" w:color="auto" w:fill="FFFFFF"/>
              </w:rPr>
              <w:t>M86219 - Subacute osteomyelitis, unspecified shoulder.</w:t>
            </w:r>
          </w:p>
          <w:p w14:paraId="08DB9795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shd w:val="clear" w:color="auto" w:fill="FFFFFF"/>
              </w:rPr>
              <w:t>M86619 - Other chronic osteomyelitis, unspecified shoulder</w:t>
            </w:r>
          </w:p>
          <w:p w14:paraId="2990A489" w14:textId="6B52DCE8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 xml:space="preserve">T81.4XXA </w:t>
            </w:r>
            <w:proofErr w:type="gramStart"/>
            <w:r w:rsidRPr="00C70B6D">
              <w:rPr>
                <w:color w:val="000000" w:themeColor="text1"/>
                <w:sz w:val="20"/>
                <w:szCs w:val="20"/>
              </w:rPr>
              <w:t>-  Infection</w:t>
            </w:r>
            <w:proofErr w:type="gramEnd"/>
            <w:r w:rsidRPr="00C70B6D">
              <w:rPr>
                <w:color w:val="000000" w:themeColor="text1"/>
                <w:sz w:val="20"/>
                <w:szCs w:val="20"/>
              </w:rPr>
              <w:t xml:space="preserve"> following a procedure, initial encounter</w:t>
            </w:r>
          </w:p>
        </w:tc>
      </w:tr>
      <w:tr w:rsidR="00F17730" w:rsidRPr="00C70B6D" w14:paraId="3DB9BA98" w14:textId="77777777" w:rsidTr="00F17730">
        <w:trPr>
          <w:trHeight w:val="905"/>
        </w:trPr>
        <w:tc>
          <w:tcPr>
            <w:tcW w:w="17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13A20" w14:textId="77777777" w:rsidR="00F17730" w:rsidRDefault="00F17730" w:rsidP="00F17730">
            <w:pPr>
              <w:jc w:val="center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F17730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4. </w:t>
            </w:r>
          </w:p>
          <w:p w14:paraId="11D7175C" w14:textId="4BD52820" w:rsidR="00F17730" w:rsidRPr="00F17730" w:rsidRDefault="00F17730" w:rsidP="00F1773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17730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Infected </w:t>
            </w:r>
            <w:proofErr w:type="spellStart"/>
            <w:r w:rsidRPr="00F17730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aTSA</w:t>
            </w:r>
            <w:proofErr w:type="spellEnd"/>
          </w:p>
        </w:tc>
        <w:tc>
          <w:tcPr>
            <w:tcW w:w="40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25C434" w14:textId="31A6E7DE" w:rsidR="00F17730" w:rsidRPr="00C70B6D" w:rsidRDefault="00F17730" w:rsidP="003D6AC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0B6D">
              <w:rPr>
                <w:b/>
                <w:bCs/>
                <w:color w:val="000000" w:themeColor="text1"/>
                <w:sz w:val="20"/>
                <w:szCs w:val="20"/>
              </w:rPr>
              <w:t>DX </w:t>
            </w:r>
          </w:p>
          <w:p w14:paraId="28551A82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996.66 - Infection and inflammatory reaction due to internal joint prosthesis</w:t>
            </w:r>
          </w:p>
          <w:p w14:paraId="63E6B95A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73001 - Acute osteomyelitis</w:t>
            </w:r>
          </w:p>
          <w:p w14:paraId="2561A084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lastRenderedPageBreak/>
              <w:t>73011 - Chronic osteomyelitis</w:t>
            </w:r>
          </w:p>
          <w:p w14:paraId="6E868E47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 xml:space="preserve">73021 - Unspecified osteomyelitis </w:t>
            </w:r>
          </w:p>
          <w:p w14:paraId="2D57B43B" w14:textId="722E1FCA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73091 - Unspecified infection of bone</w:t>
            </w:r>
          </w:p>
          <w:p w14:paraId="18AA11D4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73081 - Other infections involving bone in diseases classified elsewhere, shoulder region</w:t>
            </w:r>
          </w:p>
          <w:p w14:paraId="3324DD93" w14:textId="5BEC0CEA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99851 - Infected postoperative seroma</w:t>
            </w:r>
          </w:p>
          <w:p w14:paraId="09B84607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</w:p>
          <w:p w14:paraId="0B03F38B" w14:textId="77777777" w:rsidR="00F17730" w:rsidRPr="00C70B6D" w:rsidRDefault="00F17730" w:rsidP="003D6AC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0B6D">
              <w:rPr>
                <w:b/>
                <w:bCs/>
                <w:color w:val="000000" w:themeColor="text1"/>
                <w:sz w:val="20"/>
                <w:szCs w:val="20"/>
              </w:rPr>
              <w:t>AND PX </w:t>
            </w:r>
          </w:p>
          <w:p w14:paraId="41F47BB6" w14:textId="42DF4F09" w:rsidR="00F17730" w:rsidRPr="00C70B6D" w:rsidRDefault="00F17730" w:rsidP="003D6AC9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b/>
                <w:bCs/>
                <w:color w:val="000000" w:themeColor="text1"/>
                <w:sz w:val="20"/>
                <w:szCs w:val="20"/>
              </w:rPr>
              <w:t xml:space="preserve">81.80 - </w:t>
            </w:r>
            <w:r w:rsidRPr="00C70B6D">
              <w:rPr>
                <w:color w:val="000000" w:themeColor="text1"/>
                <w:sz w:val="20"/>
                <w:szCs w:val="20"/>
              </w:rPr>
              <w:t>Arthroplasty; other total shoulder replacement</w:t>
            </w:r>
          </w:p>
          <w:p w14:paraId="0A284F3D" w14:textId="6D87956E" w:rsidR="00F17730" w:rsidRPr="00C70B6D" w:rsidRDefault="00F17730" w:rsidP="003D6AC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0B6D">
              <w:rPr>
                <w:b/>
                <w:bCs/>
                <w:color w:val="000000" w:themeColor="text1"/>
                <w:sz w:val="20"/>
                <w:szCs w:val="20"/>
              </w:rPr>
              <w:t xml:space="preserve">80.01 - </w:t>
            </w:r>
            <w:r w:rsidRPr="00C70B6D">
              <w:rPr>
                <w:color w:val="000000" w:themeColor="text1"/>
                <w:sz w:val="20"/>
                <w:szCs w:val="20"/>
              </w:rPr>
              <w:t>arthrotomy for removal of prosthesis without replacement, shoulder</w:t>
            </w:r>
            <w:r w:rsidRPr="00C70B6D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  <w:p w14:paraId="03A7DAAD" w14:textId="29039999" w:rsidR="00F17730" w:rsidRPr="00C70B6D" w:rsidRDefault="00F17730" w:rsidP="003D6AC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48B98E" w14:textId="6F7E8DE1" w:rsidR="00F17730" w:rsidRPr="00C70B6D" w:rsidRDefault="00F17730" w:rsidP="0024194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0B6D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DX </w:t>
            </w:r>
          </w:p>
          <w:p w14:paraId="0D2667EA" w14:textId="77777777" w:rsidR="00F17730" w:rsidRPr="00C70B6D" w:rsidRDefault="00F17730" w:rsidP="008D3364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T84.50XA - Infection and inflammatory reaction due to unspecified internal joint prosthesis, initial encounter </w:t>
            </w:r>
          </w:p>
          <w:p w14:paraId="156D3FAC" w14:textId="77777777" w:rsidR="00F17730" w:rsidRPr="00C70B6D" w:rsidRDefault="00F17730" w:rsidP="008D3364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T84.59XA - Infection and inflammatory reaction due to other internal joint prosthesis, initial encounter</w:t>
            </w:r>
          </w:p>
          <w:p w14:paraId="1B305DC9" w14:textId="77777777" w:rsidR="00F17730" w:rsidRPr="00C70B6D" w:rsidRDefault="00F17730" w:rsidP="008D3364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shd w:val="clear" w:color="auto" w:fill="FFFFFF"/>
              </w:rPr>
              <w:t>M86119 - Other acute osteomyelitis, unspecified shoulder.</w:t>
            </w:r>
          </w:p>
          <w:p w14:paraId="298AB99E" w14:textId="77777777" w:rsidR="00F17730" w:rsidRPr="00C70B6D" w:rsidRDefault="00F17730" w:rsidP="008D3364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M86219 - Subacute osteomyelitis, unspecified shoulder.</w:t>
            </w:r>
          </w:p>
          <w:p w14:paraId="49FFB4D2" w14:textId="77777777" w:rsidR="00F17730" w:rsidRPr="00C70B6D" w:rsidRDefault="00F17730" w:rsidP="008D3364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shd w:val="clear" w:color="auto" w:fill="FFFFFF"/>
              </w:rPr>
              <w:t>M86619 - Other chronic osteomyelitis, unspecified shoulder</w:t>
            </w:r>
          </w:p>
          <w:p w14:paraId="1A2B609F" w14:textId="71C8AEA2" w:rsidR="00F17730" w:rsidRPr="00C70B6D" w:rsidRDefault="00F17730" w:rsidP="008D3364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 xml:space="preserve">T81.4XXA </w:t>
            </w:r>
            <w:proofErr w:type="gramStart"/>
            <w:r w:rsidRPr="00C70B6D">
              <w:rPr>
                <w:color w:val="000000" w:themeColor="text1"/>
                <w:sz w:val="20"/>
                <w:szCs w:val="20"/>
              </w:rPr>
              <w:t>-  Infection</w:t>
            </w:r>
            <w:proofErr w:type="gramEnd"/>
            <w:r w:rsidRPr="00C70B6D">
              <w:rPr>
                <w:color w:val="000000" w:themeColor="text1"/>
                <w:sz w:val="20"/>
                <w:szCs w:val="20"/>
              </w:rPr>
              <w:t xml:space="preserve"> following a procedure, initial encounter</w:t>
            </w:r>
          </w:p>
          <w:p w14:paraId="4639E3B8" w14:textId="77777777" w:rsidR="00F17730" w:rsidRPr="00C70B6D" w:rsidRDefault="00F17730" w:rsidP="00241942">
            <w:pPr>
              <w:rPr>
                <w:color w:val="000000" w:themeColor="text1"/>
                <w:sz w:val="20"/>
                <w:szCs w:val="20"/>
              </w:rPr>
            </w:pPr>
          </w:p>
          <w:p w14:paraId="6B445C43" w14:textId="77777777" w:rsidR="00F17730" w:rsidRPr="00C70B6D" w:rsidRDefault="00F17730" w:rsidP="00241942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b/>
                <w:bCs/>
                <w:color w:val="000000" w:themeColor="text1"/>
                <w:sz w:val="20"/>
                <w:szCs w:val="20"/>
              </w:rPr>
              <w:t>AND PX</w:t>
            </w:r>
            <w:r w:rsidRPr="00C70B6D">
              <w:rPr>
                <w:color w:val="000000" w:themeColor="text1"/>
                <w:sz w:val="20"/>
                <w:szCs w:val="20"/>
              </w:rPr>
              <w:t> </w:t>
            </w:r>
          </w:p>
          <w:p w14:paraId="34526E10" w14:textId="6B1E6C89" w:rsidR="00F17730" w:rsidRPr="00C70B6D" w:rsidRDefault="00F17730" w:rsidP="00241942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0RRJ0JZ - Replacement of Right Shoulder Joint with Synthetic Substitute, Open Approach</w:t>
            </w:r>
          </w:p>
          <w:p w14:paraId="354736E5" w14:textId="68F97517" w:rsidR="00F17730" w:rsidRPr="00C70B6D" w:rsidRDefault="00F17730" w:rsidP="00241942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0RRK0JZ - Replacement of Left Shoulder Joint with Synthetic Substitute, Open Approach</w:t>
            </w:r>
          </w:p>
          <w:p w14:paraId="4E8F4F8F" w14:textId="71D73AD8" w:rsidR="00F17730" w:rsidRPr="00C70B6D" w:rsidRDefault="00F17730" w:rsidP="00241942">
            <w:pPr>
              <w:rPr>
                <w:color w:val="000000" w:themeColor="text1"/>
                <w:sz w:val="20"/>
                <w:szCs w:val="20"/>
              </w:rPr>
            </w:pPr>
            <w:hyperlink r:id="rId7" w:tooltip="Link to ICD-10-PCS code 0RPJ0JZ" w:history="1">
              <w:r w:rsidRPr="00C70B6D">
                <w:rPr>
                  <w:color w:val="000000" w:themeColor="text1"/>
                  <w:sz w:val="20"/>
                  <w:szCs w:val="20"/>
                </w:rPr>
                <w:t>0RPJ0JZ</w:t>
              </w:r>
            </w:hyperlink>
            <w:r w:rsidRPr="00C70B6D">
              <w:rPr>
                <w:color w:val="000000" w:themeColor="text1"/>
                <w:sz w:val="20"/>
                <w:szCs w:val="20"/>
              </w:rPr>
              <w:t xml:space="preserve"> - Removal of Synthetic Substitute from Right Shoulder Joint, Open Approach</w:t>
            </w:r>
          </w:p>
          <w:p w14:paraId="76A659D6" w14:textId="4ABDEFB2" w:rsidR="00F17730" w:rsidRPr="00C70B6D" w:rsidRDefault="00F17730" w:rsidP="00241942">
            <w:pPr>
              <w:rPr>
                <w:color w:val="000000" w:themeColor="text1"/>
                <w:sz w:val="20"/>
                <w:szCs w:val="20"/>
              </w:rPr>
            </w:pPr>
            <w:hyperlink r:id="rId8" w:tooltip="Link to ICD-10-PCS code 0RPK0JZ" w:history="1">
              <w:r w:rsidRPr="00C70B6D">
                <w:rPr>
                  <w:color w:val="000000" w:themeColor="text1"/>
                  <w:sz w:val="20"/>
                  <w:szCs w:val="20"/>
                </w:rPr>
                <w:t>0RPK0JZ</w:t>
              </w:r>
            </w:hyperlink>
            <w:r w:rsidRPr="00C70B6D">
              <w:rPr>
                <w:color w:val="000000" w:themeColor="text1"/>
                <w:sz w:val="20"/>
                <w:szCs w:val="20"/>
              </w:rPr>
              <w:t xml:space="preserve"> - Removal of Synthetic Substitute from Left Shoulder Joint, Open Approach</w:t>
            </w:r>
          </w:p>
          <w:p w14:paraId="218FEBDD" w14:textId="0921EC35" w:rsidR="00F17730" w:rsidRPr="00C70B6D" w:rsidRDefault="00F17730" w:rsidP="00241942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0RPJ3JZ - Removal of Synthetic Substitute from Right Shoulder Joint, Percutaneous Approach</w:t>
            </w:r>
          </w:p>
          <w:p w14:paraId="55D296CD" w14:textId="0BABC880" w:rsidR="00F17730" w:rsidRPr="00C70B6D" w:rsidRDefault="00F17730" w:rsidP="00241942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0RPJ4JZ - Removal of Synthetic Substitute from Right Shoulder Joint, Percutaneous Endoscopic Approach</w:t>
            </w:r>
          </w:p>
          <w:p w14:paraId="308953A2" w14:textId="2880406C" w:rsidR="00F17730" w:rsidRPr="00C70B6D" w:rsidRDefault="00F17730" w:rsidP="00241942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0RPK3JZ - Removal of Synthetic Substitute from Left Shoulder Joint, Percutaneous Approach</w:t>
            </w:r>
          </w:p>
          <w:p w14:paraId="597CBF71" w14:textId="57AFF957" w:rsidR="00F17730" w:rsidRPr="00C70B6D" w:rsidRDefault="00F17730" w:rsidP="00241942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0RPK4JZ - Removal of Synthetic Substitute from Left Shoulder Joint, Percutaneous Endoscopic Approach</w:t>
            </w:r>
          </w:p>
          <w:p w14:paraId="21C92C6B" w14:textId="77777777" w:rsidR="00F17730" w:rsidRPr="00C70B6D" w:rsidRDefault="00F17730" w:rsidP="003D6AC9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F17730" w:rsidRPr="00C70B6D" w14:paraId="4726D298" w14:textId="77777777" w:rsidTr="00F17730">
        <w:trPr>
          <w:trHeight w:val="874"/>
        </w:trPr>
        <w:tc>
          <w:tcPr>
            <w:tcW w:w="17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148BD" w14:textId="37E76AE5" w:rsidR="00F17730" w:rsidRDefault="00F17730" w:rsidP="00F17730">
            <w:pPr>
              <w:jc w:val="center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F17730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lastRenderedPageBreak/>
              <w:t>5.</w:t>
            </w:r>
          </w:p>
          <w:p w14:paraId="1D67687A" w14:textId="43FC9461" w:rsidR="00F17730" w:rsidRPr="00F17730" w:rsidRDefault="00F17730" w:rsidP="00F1773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17730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Infected </w:t>
            </w:r>
            <w:proofErr w:type="spellStart"/>
            <w:r w:rsidRPr="00F17730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rTSA</w:t>
            </w:r>
            <w:proofErr w:type="spellEnd"/>
          </w:p>
        </w:tc>
        <w:tc>
          <w:tcPr>
            <w:tcW w:w="40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9823DF" w14:textId="323F59A3" w:rsidR="00F17730" w:rsidRPr="00C70B6D" w:rsidRDefault="00F17730" w:rsidP="003D6AC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0B6D">
              <w:rPr>
                <w:b/>
                <w:bCs/>
                <w:color w:val="000000" w:themeColor="text1"/>
                <w:sz w:val="20"/>
                <w:szCs w:val="20"/>
              </w:rPr>
              <w:t>DX </w:t>
            </w:r>
          </w:p>
          <w:p w14:paraId="53A50930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996.66 - Infection and inflammatory reaction due to internal joint prosthesis</w:t>
            </w:r>
          </w:p>
          <w:p w14:paraId="7D5E54D8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73001 - Acute osteomyelitis</w:t>
            </w:r>
          </w:p>
          <w:p w14:paraId="26E9DD94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73011 - Chronic osteomyelitis</w:t>
            </w:r>
          </w:p>
          <w:p w14:paraId="74E63B06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73021 - Unspecified osteomyelitis 73091 - Unspecified infection of bone</w:t>
            </w:r>
          </w:p>
          <w:p w14:paraId="3F73413A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73081 - Other infections involving bone in diseases classified elsewhere, shoulder region</w:t>
            </w:r>
          </w:p>
          <w:p w14:paraId="71ADC3D9" w14:textId="1183692F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 xml:space="preserve">99851 - Infected postoperative seroma </w:t>
            </w:r>
          </w:p>
          <w:p w14:paraId="7966FC46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</w:p>
          <w:p w14:paraId="225AD2B6" w14:textId="36987313" w:rsidR="00F17730" w:rsidRPr="00C70B6D" w:rsidRDefault="00F17730" w:rsidP="0058189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0B6D">
              <w:rPr>
                <w:b/>
                <w:bCs/>
                <w:color w:val="000000" w:themeColor="text1"/>
                <w:sz w:val="20"/>
                <w:szCs w:val="20"/>
              </w:rPr>
              <w:t>AND PX </w:t>
            </w:r>
          </w:p>
          <w:p w14:paraId="115259A0" w14:textId="77777777" w:rsidR="00F17730" w:rsidRPr="00C70B6D" w:rsidRDefault="00F17730" w:rsidP="00C91411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b/>
                <w:bCs/>
                <w:color w:val="000000" w:themeColor="text1"/>
                <w:sz w:val="20"/>
                <w:szCs w:val="20"/>
              </w:rPr>
              <w:t xml:space="preserve">81.80 - </w:t>
            </w:r>
            <w:r w:rsidRPr="00C70B6D">
              <w:rPr>
                <w:color w:val="000000" w:themeColor="text1"/>
                <w:sz w:val="20"/>
                <w:szCs w:val="20"/>
              </w:rPr>
              <w:t>Arthroplasty; other total shoulder replacement</w:t>
            </w:r>
          </w:p>
          <w:p w14:paraId="1F4509DF" w14:textId="7ED61DBD" w:rsidR="00F17730" w:rsidRPr="00C70B6D" w:rsidRDefault="00F17730" w:rsidP="00C9141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0B6D">
              <w:rPr>
                <w:b/>
                <w:bCs/>
                <w:color w:val="000000" w:themeColor="text1"/>
                <w:sz w:val="20"/>
                <w:szCs w:val="20"/>
              </w:rPr>
              <w:t>80.01 - A</w:t>
            </w:r>
            <w:r w:rsidRPr="00C70B6D">
              <w:rPr>
                <w:color w:val="000000" w:themeColor="text1"/>
                <w:sz w:val="20"/>
                <w:szCs w:val="20"/>
              </w:rPr>
              <w:t>rthrotomy for removal of prosthesis without replacement, shoulder</w:t>
            </w:r>
            <w:r w:rsidRPr="00C70B6D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  <w:p w14:paraId="231FC36C" w14:textId="5D9B1AAA" w:rsidR="00F17730" w:rsidRPr="00C70B6D" w:rsidRDefault="00F17730" w:rsidP="0058189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0B6D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C85A8" w14:textId="33751B25" w:rsidR="00F17730" w:rsidRPr="00C70B6D" w:rsidRDefault="00F17730" w:rsidP="0024194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0B6D">
              <w:rPr>
                <w:b/>
                <w:bCs/>
                <w:color w:val="000000" w:themeColor="text1"/>
                <w:sz w:val="20"/>
                <w:szCs w:val="20"/>
              </w:rPr>
              <w:t>DX </w:t>
            </w:r>
          </w:p>
          <w:p w14:paraId="697AE9F3" w14:textId="77777777" w:rsidR="00F17730" w:rsidRPr="00C70B6D" w:rsidRDefault="00F17730" w:rsidP="000974ED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T84.50XA - Infection and inflammatory reaction due to unspecified internal joint prosthesis, initial encounter </w:t>
            </w:r>
          </w:p>
          <w:p w14:paraId="2B6E0A76" w14:textId="77777777" w:rsidR="00F17730" w:rsidRPr="00C70B6D" w:rsidRDefault="00F17730" w:rsidP="000974ED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T84.59XA - Infection and inflammatory reaction due to other internal joint prosthesis, initial encounter</w:t>
            </w:r>
          </w:p>
          <w:p w14:paraId="37941C05" w14:textId="77777777" w:rsidR="00F17730" w:rsidRPr="00C70B6D" w:rsidRDefault="00F17730" w:rsidP="000974ED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shd w:val="clear" w:color="auto" w:fill="FFFFFF"/>
              </w:rPr>
              <w:t>M86119 - Other acute osteomyelitis, unspecified shoulder.</w:t>
            </w:r>
          </w:p>
          <w:p w14:paraId="4803CCC6" w14:textId="77777777" w:rsidR="00F17730" w:rsidRPr="00C70B6D" w:rsidRDefault="00F17730" w:rsidP="000974ED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shd w:val="clear" w:color="auto" w:fill="FFFFFF"/>
              </w:rPr>
              <w:t>M86219 - Subacute osteomyelitis, unspecified shoulder.</w:t>
            </w:r>
          </w:p>
          <w:p w14:paraId="54D3A36B" w14:textId="77777777" w:rsidR="00F17730" w:rsidRPr="00C70B6D" w:rsidRDefault="00F17730" w:rsidP="000974ED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shd w:val="clear" w:color="auto" w:fill="FFFFFF"/>
              </w:rPr>
              <w:t>M86619 - Other chronic osteomyelitis, unspecified shoulder</w:t>
            </w:r>
          </w:p>
          <w:p w14:paraId="56311164" w14:textId="77777777" w:rsidR="00F17730" w:rsidRPr="00C70B6D" w:rsidRDefault="00F17730" w:rsidP="000974ED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 xml:space="preserve">T81.4XXA </w:t>
            </w:r>
            <w:proofErr w:type="gramStart"/>
            <w:r w:rsidRPr="00C70B6D">
              <w:rPr>
                <w:color w:val="000000" w:themeColor="text1"/>
                <w:sz w:val="20"/>
                <w:szCs w:val="20"/>
              </w:rPr>
              <w:t>-  Infection</w:t>
            </w:r>
            <w:proofErr w:type="gramEnd"/>
            <w:r w:rsidRPr="00C70B6D">
              <w:rPr>
                <w:color w:val="000000" w:themeColor="text1"/>
                <w:sz w:val="20"/>
                <w:szCs w:val="20"/>
              </w:rPr>
              <w:t xml:space="preserve"> following a procedure, initial encounter</w:t>
            </w:r>
          </w:p>
          <w:p w14:paraId="689CFBF6" w14:textId="77777777" w:rsidR="00F17730" w:rsidRPr="00C70B6D" w:rsidRDefault="00F17730" w:rsidP="00241942">
            <w:pPr>
              <w:rPr>
                <w:color w:val="000000" w:themeColor="text1"/>
                <w:sz w:val="20"/>
                <w:szCs w:val="20"/>
              </w:rPr>
            </w:pPr>
          </w:p>
          <w:p w14:paraId="4CB6CE5F" w14:textId="77777777" w:rsidR="00F17730" w:rsidRPr="00C70B6D" w:rsidRDefault="00F17730" w:rsidP="00241942">
            <w:pPr>
              <w:rPr>
                <w:color w:val="000000" w:themeColor="text1"/>
                <w:sz w:val="20"/>
                <w:szCs w:val="20"/>
              </w:rPr>
            </w:pPr>
          </w:p>
          <w:p w14:paraId="151CDBAA" w14:textId="597DDE97" w:rsidR="00F17730" w:rsidRPr="00C70B6D" w:rsidRDefault="00F17730" w:rsidP="00241942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b/>
                <w:bCs/>
                <w:color w:val="000000" w:themeColor="text1"/>
                <w:sz w:val="20"/>
                <w:szCs w:val="20"/>
              </w:rPr>
              <w:t>AND PX</w:t>
            </w:r>
          </w:p>
          <w:p w14:paraId="0F23C5D4" w14:textId="77777777" w:rsidR="00F17730" w:rsidRPr="00C70B6D" w:rsidRDefault="00F17730" w:rsidP="00565B7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0RRK00Z - Replacement of Left Shoulder Joint with Reverse Ball and Socket Synthetic Substitute, Open Approach</w:t>
            </w:r>
          </w:p>
          <w:p w14:paraId="6A690AEA" w14:textId="1C592D79" w:rsidR="00F17730" w:rsidRPr="00C70B6D" w:rsidRDefault="00F17730" w:rsidP="00565B7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0RRJ00Z</w:t>
            </w: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 - Replacement of Right Shoulder Joint with Reverse Ball and Socket Synthetic Substitute, Open Approach</w:t>
            </w:r>
          </w:p>
          <w:p w14:paraId="2432480F" w14:textId="4CD99CC5" w:rsidR="00F17730" w:rsidRPr="00C70B6D" w:rsidRDefault="00F17730" w:rsidP="00565B7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hyperlink r:id="rId9" w:tooltip="Link to ICD-10-PCS code 0RPJ0JZ" w:history="1">
              <w:r w:rsidRPr="00C70B6D">
                <w:rPr>
                  <w:color w:val="000000" w:themeColor="text1"/>
                  <w:sz w:val="20"/>
                  <w:szCs w:val="20"/>
                </w:rPr>
                <w:t>0RPJ0JZ</w:t>
              </w:r>
            </w:hyperlink>
            <w:r w:rsidRPr="00C70B6D">
              <w:rPr>
                <w:color w:val="000000" w:themeColor="text1"/>
                <w:sz w:val="20"/>
                <w:szCs w:val="20"/>
              </w:rPr>
              <w:t xml:space="preserve"> - </w:t>
            </w: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Removal of Synthetic Substitute from Right Shoulder Joint, Open Approach.</w:t>
            </w:r>
          </w:p>
          <w:p w14:paraId="53600BEE" w14:textId="55D83D00" w:rsidR="00F17730" w:rsidRPr="00C70B6D" w:rsidRDefault="00F17730" w:rsidP="00565B79">
            <w:pPr>
              <w:rPr>
                <w:sz w:val="20"/>
                <w:szCs w:val="20"/>
                <w:shd w:val="clear" w:color="auto" w:fill="FFFFFF"/>
              </w:rPr>
            </w:pPr>
            <w:r w:rsidRPr="00C70B6D">
              <w:rPr>
                <w:sz w:val="20"/>
                <w:szCs w:val="20"/>
              </w:rPr>
              <w:t>0RPJ3JZ</w:t>
            </w:r>
            <w:r w:rsidRPr="00C70B6D">
              <w:rPr>
                <w:sz w:val="20"/>
                <w:szCs w:val="20"/>
                <w:shd w:val="clear" w:color="auto" w:fill="FFFFFF"/>
              </w:rPr>
              <w:t xml:space="preserve"> - Removal of Synthetic Substitute from Right Shoulder Joint, Percutaneous Approach</w:t>
            </w:r>
          </w:p>
          <w:p w14:paraId="63A9162B" w14:textId="6647577A" w:rsidR="00F17730" w:rsidRPr="00C70B6D" w:rsidRDefault="00F17730" w:rsidP="00565B79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0RPJ4JZ - Removal of Synthetic Substitute from Right Shoulder Joint, Percutaneous Endoscopic Approach</w:t>
            </w:r>
          </w:p>
          <w:p w14:paraId="59F3DF2D" w14:textId="01DBD305" w:rsidR="00F17730" w:rsidRPr="00C70B6D" w:rsidRDefault="00F17730" w:rsidP="00565B79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0RPK3JZ - Removal of Synthetic Substitute from Left Shoulder Joint, Percutaneous Approach</w:t>
            </w:r>
          </w:p>
          <w:p w14:paraId="693B22D5" w14:textId="1238DEB7" w:rsidR="00F17730" w:rsidRPr="00C70B6D" w:rsidRDefault="00F17730" w:rsidP="00565B79">
            <w:pPr>
              <w:rPr>
                <w:sz w:val="20"/>
                <w:szCs w:val="20"/>
                <w:bdr w:val="none" w:sz="0" w:space="0" w:color="auto" w:frame="1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 xml:space="preserve">0RPK4JZ - Removal of </w:t>
            </w:r>
            <w:proofErr w:type="spellStart"/>
            <w:r w:rsidRPr="00C70B6D">
              <w:rPr>
                <w:color w:val="000000" w:themeColor="text1"/>
                <w:sz w:val="20"/>
                <w:szCs w:val="20"/>
              </w:rPr>
              <w:t>Nonautologous</w:t>
            </w:r>
            <w:proofErr w:type="spellEnd"/>
            <w:r w:rsidRPr="00C70B6D">
              <w:rPr>
                <w:color w:val="000000" w:themeColor="text1"/>
                <w:sz w:val="20"/>
                <w:szCs w:val="20"/>
              </w:rPr>
              <w:t xml:space="preserve"> Tissue Substitute from Left Shoulder Joint, Percutaneous Endoscopic Approach</w:t>
            </w:r>
          </w:p>
          <w:p w14:paraId="1498DB6E" w14:textId="604A1537" w:rsidR="00F17730" w:rsidRPr="00C70B6D" w:rsidRDefault="00F17730" w:rsidP="00241942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F17730" w:rsidRPr="00C70B6D" w14:paraId="23ABB066" w14:textId="77777777" w:rsidTr="00F17730">
        <w:trPr>
          <w:trHeight w:val="875"/>
        </w:trPr>
        <w:tc>
          <w:tcPr>
            <w:tcW w:w="17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7CE9F6" w14:textId="77777777" w:rsidR="00F17730" w:rsidRDefault="00F17730" w:rsidP="00F17730">
            <w:pPr>
              <w:jc w:val="center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F17730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6. </w:t>
            </w:r>
          </w:p>
          <w:p w14:paraId="32443425" w14:textId="77777777" w:rsidR="00F17730" w:rsidRDefault="00F17730" w:rsidP="00F1773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F17730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Infected </w:t>
            </w:r>
          </w:p>
          <w:p w14:paraId="73660766" w14:textId="08F175E3" w:rsidR="00F17730" w:rsidRPr="00F17730" w:rsidRDefault="00F17730" w:rsidP="00F1773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HA</w:t>
            </w:r>
          </w:p>
        </w:tc>
        <w:tc>
          <w:tcPr>
            <w:tcW w:w="40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731850" w14:textId="19F872CF" w:rsidR="00F17730" w:rsidRPr="00C70B6D" w:rsidRDefault="00F17730" w:rsidP="003D6AC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0B6D">
              <w:rPr>
                <w:b/>
                <w:bCs/>
                <w:color w:val="000000" w:themeColor="text1"/>
                <w:sz w:val="20"/>
                <w:szCs w:val="20"/>
              </w:rPr>
              <w:t>DX </w:t>
            </w:r>
          </w:p>
          <w:p w14:paraId="1D78732E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996.66 - Infection and inflammatory reaction due to internal joint prosthesis</w:t>
            </w:r>
          </w:p>
          <w:p w14:paraId="30E77571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73001 - Acute osteomyelitis</w:t>
            </w:r>
          </w:p>
          <w:p w14:paraId="3A913FB3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73011 - Chronic osteomyelitis</w:t>
            </w:r>
          </w:p>
          <w:p w14:paraId="71459316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73021 - Unspecified osteomyelitis 73091 - Unspecified infection of bone</w:t>
            </w:r>
          </w:p>
          <w:p w14:paraId="1528A3C3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73081 - Other infections involving bone in diseases classified elsewhere, shoulder region</w:t>
            </w:r>
          </w:p>
          <w:p w14:paraId="23C6BAC9" w14:textId="77777777" w:rsidR="00F17730" w:rsidRPr="00C70B6D" w:rsidRDefault="00F17730" w:rsidP="0058189A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 xml:space="preserve">99851 - Infected postoperative seroma </w:t>
            </w:r>
          </w:p>
          <w:p w14:paraId="69834C34" w14:textId="77777777" w:rsidR="00F17730" w:rsidRPr="00C70B6D" w:rsidRDefault="00F17730" w:rsidP="0058189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008C3859" w14:textId="773FE6B9" w:rsidR="00F17730" w:rsidRPr="00C70B6D" w:rsidRDefault="00F17730" w:rsidP="0058189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0B6D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AND </w:t>
            </w:r>
          </w:p>
          <w:p w14:paraId="1E5A4F74" w14:textId="77777777" w:rsidR="00F17730" w:rsidRPr="00C70B6D" w:rsidRDefault="00F17730" w:rsidP="00C91411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b/>
                <w:bCs/>
                <w:color w:val="000000" w:themeColor="text1"/>
                <w:sz w:val="20"/>
                <w:szCs w:val="20"/>
              </w:rPr>
              <w:t xml:space="preserve">81.80 - </w:t>
            </w:r>
            <w:r w:rsidRPr="00C70B6D">
              <w:rPr>
                <w:color w:val="000000" w:themeColor="text1"/>
                <w:sz w:val="20"/>
                <w:szCs w:val="20"/>
              </w:rPr>
              <w:t>Arthroplasty; other total shoulder replacement</w:t>
            </w:r>
          </w:p>
          <w:p w14:paraId="2C36BA55" w14:textId="600EDFB0" w:rsidR="00F17730" w:rsidRPr="00C70B6D" w:rsidRDefault="00F17730" w:rsidP="0058189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0B6D">
              <w:rPr>
                <w:b/>
                <w:bCs/>
                <w:color w:val="000000" w:themeColor="text1"/>
                <w:sz w:val="20"/>
                <w:szCs w:val="20"/>
              </w:rPr>
              <w:t xml:space="preserve">80.01 - </w:t>
            </w:r>
            <w:r w:rsidRPr="00C70B6D">
              <w:rPr>
                <w:color w:val="000000" w:themeColor="text1"/>
                <w:sz w:val="20"/>
                <w:szCs w:val="20"/>
              </w:rPr>
              <w:t>arthrotomy for removal of prosthesis without replacement, shoulder</w:t>
            </w:r>
            <w:r w:rsidRPr="00C70B6D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2425A6" w14:textId="75D03024" w:rsidR="00F17730" w:rsidRPr="00C70B6D" w:rsidRDefault="00F17730" w:rsidP="0024194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0B6D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DX </w:t>
            </w:r>
          </w:p>
          <w:p w14:paraId="238484CF" w14:textId="77777777" w:rsidR="00F17730" w:rsidRPr="00C70B6D" w:rsidRDefault="00F17730" w:rsidP="000974ED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T84.50XA - Infection and inflammatory reaction due to unspecified internal joint prosthesis, initial encounter </w:t>
            </w:r>
          </w:p>
          <w:p w14:paraId="2DE7C195" w14:textId="77777777" w:rsidR="00F17730" w:rsidRPr="00C70B6D" w:rsidRDefault="00F17730" w:rsidP="000974ED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T84.59XA - Infection and inflammatory reaction due to other internal joint prosthesis, initial encounter</w:t>
            </w:r>
          </w:p>
          <w:p w14:paraId="2EFA3670" w14:textId="77777777" w:rsidR="00F17730" w:rsidRPr="00C70B6D" w:rsidRDefault="00F17730" w:rsidP="000974ED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shd w:val="clear" w:color="auto" w:fill="FFFFFF"/>
              </w:rPr>
              <w:t>M86119 - Other acute osteomyelitis, unspecified shoulder.</w:t>
            </w:r>
          </w:p>
          <w:p w14:paraId="50074133" w14:textId="77777777" w:rsidR="00F17730" w:rsidRPr="00C70B6D" w:rsidRDefault="00F17730" w:rsidP="000974ED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shd w:val="clear" w:color="auto" w:fill="FFFFFF"/>
              </w:rPr>
              <w:t>M86219 - Subacute osteomyelitis, unspecified shoulder.</w:t>
            </w:r>
          </w:p>
          <w:p w14:paraId="415D2B8D" w14:textId="77777777" w:rsidR="00F17730" w:rsidRPr="00C70B6D" w:rsidRDefault="00F17730" w:rsidP="000974ED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shd w:val="clear" w:color="auto" w:fill="FFFFFF"/>
              </w:rPr>
              <w:t>M86619 - Other chronic osteomyelitis, unspecified shoulder</w:t>
            </w:r>
          </w:p>
          <w:p w14:paraId="0CC60398" w14:textId="31AEC810" w:rsidR="00F17730" w:rsidRPr="00C70B6D" w:rsidRDefault="00F17730" w:rsidP="00241942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 xml:space="preserve">T81.4XXA </w:t>
            </w:r>
            <w:proofErr w:type="gramStart"/>
            <w:r w:rsidRPr="00C70B6D">
              <w:rPr>
                <w:color w:val="000000" w:themeColor="text1"/>
                <w:sz w:val="20"/>
                <w:szCs w:val="20"/>
              </w:rPr>
              <w:t>-  Infection</w:t>
            </w:r>
            <w:proofErr w:type="gramEnd"/>
            <w:r w:rsidRPr="00C70B6D">
              <w:rPr>
                <w:color w:val="000000" w:themeColor="text1"/>
                <w:sz w:val="20"/>
                <w:szCs w:val="20"/>
              </w:rPr>
              <w:t xml:space="preserve"> following a procedure, initial encounter</w:t>
            </w:r>
          </w:p>
          <w:p w14:paraId="030F67E3" w14:textId="77777777" w:rsidR="00F17730" w:rsidRPr="00C70B6D" w:rsidRDefault="00F17730" w:rsidP="00241942">
            <w:pPr>
              <w:rPr>
                <w:color w:val="000000" w:themeColor="text1"/>
                <w:sz w:val="20"/>
                <w:szCs w:val="20"/>
              </w:rPr>
            </w:pPr>
          </w:p>
          <w:p w14:paraId="53C170F9" w14:textId="77777777" w:rsidR="00F17730" w:rsidRPr="00C70B6D" w:rsidRDefault="00F17730" w:rsidP="0024194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0B6D">
              <w:rPr>
                <w:b/>
                <w:bCs/>
                <w:color w:val="000000" w:themeColor="text1"/>
                <w:sz w:val="20"/>
                <w:szCs w:val="20"/>
              </w:rPr>
              <w:t>AND PX </w:t>
            </w:r>
          </w:p>
          <w:p w14:paraId="67048ACE" w14:textId="630B580D" w:rsidR="00F17730" w:rsidRPr="00C70B6D" w:rsidRDefault="00F17730" w:rsidP="00241942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0RRK0J6 - Replacement of Left Shoulder Joint with Synthetic Substitute, Humeral Surface, Open Approach</w:t>
            </w:r>
          </w:p>
          <w:p w14:paraId="6322FD54" w14:textId="09312ED1" w:rsidR="00F17730" w:rsidRPr="00C70B6D" w:rsidRDefault="00F17730" w:rsidP="00241942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0RRJ0J6 - Replacement of Right Shoulder Joint with Synthetic Substitute, Humeral Surface, Open Approach</w:t>
            </w:r>
          </w:p>
          <w:p w14:paraId="139DAF21" w14:textId="3E7EB98A" w:rsidR="00F17730" w:rsidRPr="00C70B6D" w:rsidRDefault="00F17730" w:rsidP="00241942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lastRenderedPageBreak/>
              <w:t>0RRK0J7 - Replacement of Left Shoulder Joint with Synthetic Substitute, Glenoid Surface, Open Approach</w:t>
            </w:r>
          </w:p>
          <w:p w14:paraId="790896E1" w14:textId="15E48F56" w:rsidR="00F17730" w:rsidRPr="00C70B6D" w:rsidRDefault="00F17730" w:rsidP="00241942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0RRJ0J7 - Replacement of Right Shoulder Joint with Synthetic Substitute, Glenoid Surface, Open Approach</w:t>
            </w:r>
          </w:p>
          <w:p w14:paraId="7DF83215" w14:textId="400EB7F3" w:rsidR="00F17730" w:rsidRPr="00C70B6D" w:rsidRDefault="00F17730" w:rsidP="00241942">
            <w:pPr>
              <w:rPr>
                <w:color w:val="000000" w:themeColor="text1"/>
                <w:sz w:val="20"/>
                <w:szCs w:val="20"/>
              </w:rPr>
            </w:pPr>
            <w:hyperlink r:id="rId10" w:tooltip="Link to ICD-10-PCS code 0RPJ0JZ" w:history="1">
              <w:r w:rsidRPr="00C70B6D">
                <w:rPr>
                  <w:color w:val="000000" w:themeColor="text1"/>
                  <w:sz w:val="20"/>
                  <w:szCs w:val="20"/>
                </w:rPr>
                <w:t>0RPJ0JZ</w:t>
              </w:r>
            </w:hyperlink>
            <w:r w:rsidRPr="00C70B6D">
              <w:rPr>
                <w:color w:val="000000" w:themeColor="text1"/>
                <w:sz w:val="20"/>
                <w:szCs w:val="20"/>
              </w:rPr>
              <w:t xml:space="preserve"> - Removal of Synthetic Substitute from Right Shoulder Joint, Open Approach.</w:t>
            </w:r>
          </w:p>
          <w:p w14:paraId="697CCB94" w14:textId="3F362E57" w:rsidR="00F17730" w:rsidRPr="00C70B6D" w:rsidRDefault="00F17730" w:rsidP="00241942">
            <w:pPr>
              <w:rPr>
                <w:color w:val="000000" w:themeColor="text1"/>
                <w:sz w:val="20"/>
                <w:szCs w:val="20"/>
              </w:rPr>
            </w:pPr>
            <w:hyperlink r:id="rId11" w:tooltip="Link to ICD-10-PCS code 0RPK0JZ" w:history="1">
              <w:r w:rsidRPr="00C70B6D">
                <w:rPr>
                  <w:color w:val="000000" w:themeColor="text1"/>
                  <w:sz w:val="20"/>
                  <w:szCs w:val="20"/>
                </w:rPr>
                <w:t>0RPK0JZ</w:t>
              </w:r>
            </w:hyperlink>
            <w:r w:rsidRPr="00C70B6D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C70B6D">
              <w:rPr>
                <w:color w:val="000000" w:themeColor="text1"/>
                <w:sz w:val="20"/>
                <w:szCs w:val="20"/>
              </w:rPr>
              <w:t>-  Removal</w:t>
            </w:r>
            <w:proofErr w:type="gramEnd"/>
            <w:r w:rsidRPr="00C70B6D">
              <w:rPr>
                <w:color w:val="000000" w:themeColor="text1"/>
                <w:sz w:val="20"/>
                <w:szCs w:val="20"/>
              </w:rPr>
              <w:t xml:space="preserve"> of Synthetic Substitute from Left Shoulder Joint, Open Approach</w:t>
            </w:r>
          </w:p>
          <w:p w14:paraId="20FD9D84" w14:textId="26482ACB" w:rsidR="00F17730" w:rsidRPr="00C70B6D" w:rsidRDefault="00F17730" w:rsidP="00241942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 xml:space="preserve">0RPJ3JZ </w:t>
            </w:r>
            <w:proofErr w:type="gramStart"/>
            <w:r w:rsidRPr="00C70B6D">
              <w:rPr>
                <w:color w:val="000000" w:themeColor="text1"/>
                <w:sz w:val="20"/>
                <w:szCs w:val="20"/>
              </w:rPr>
              <w:t>-  Removal</w:t>
            </w:r>
            <w:proofErr w:type="gramEnd"/>
            <w:r w:rsidRPr="00C70B6D">
              <w:rPr>
                <w:color w:val="000000" w:themeColor="text1"/>
                <w:sz w:val="20"/>
                <w:szCs w:val="20"/>
              </w:rPr>
              <w:t xml:space="preserve"> of Synthetic Substitute from Right Shoulder Joint, Percutaneous Approach</w:t>
            </w:r>
          </w:p>
          <w:p w14:paraId="39B41945" w14:textId="41799669" w:rsidR="00F17730" w:rsidRPr="00C70B6D" w:rsidRDefault="00F17730" w:rsidP="00241942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0RPJ4JZ - Removal of Synthetic Substitute from Right Shoulder Joint, Percutaneous Endoscopic Approach</w:t>
            </w:r>
          </w:p>
          <w:p w14:paraId="2AD8A0C8" w14:textId="7D7FFB34" w:rsidR="00F17730" w:rsidRPr="00C70B6D" w:rsidRDefault="00F17730" w:rsidP="00241942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0RPK3JZ - Removal of Synthetic Substitute from Left Shoulder Joint, Percutaneous Approach</w:t>
            </w:r>
          </w:p>
          <w:p w14:paraId="4A972678" w14:textId="44E6B61B" w:rsidR="00F17730" w:rsidRPr="00C70B6D" w:rsidRDefault="00F17730" w:rsidP="00241942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0RPK4JZ - Removal of Synthetic Substitute from Left Shoulder Joint, Percutaneous Endoscopic Approach</w:t>
            </w:r>
          </w:p>
        </w:tc>
      </w:tr>
      <w:tr w:rsidR="00F17730" w:rsidRPr="00C70B6D" w14:paraId="20D4FD95" w14:textId="77777777" w:rsidTr="00F17730">
        <w:trPr>
          <w:trHeight w:val="520"/>
        </w:trPr>
        <w:tc>
          <w:tcPr>
            <w:tcW w:w="17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57CC0E" w14:textId="303C1765" w:rsidR="00F17730" w:rsidRDefault="00F17730" w:rsidP="00F1773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17730">
              <w:rPr>
                <w:color w:val="000000" w:themeColor="text1"/>
                <w:sz w:val="20"/>
                <w:szCs w:val="20"/>
              </w:rPr>
              <w:lastRenderedPageBreak/>
              <w:t>7.</w:t>
            </w:r>
          </w:p>
          <w:p w14:paraId="16C9694D" w14:textId="0C5A3D29" w:rsidR="00F17730" w:rsidRPr="00F17730" w:rsidRDefault="00F17730" w:rsidP="00F1773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F17730">
              <w:rPr>
                <w:b/>
                <w:bCs/>
                <w:color w:val="000000" w:themeColor="text1"/>
                <w:sz w:val="20"/>
                <w:szCs w:val="20"/>
              </w:rPr>
              <w:t>Infected</w:t>
            </w:r>
          </w:p>
          <w:p w14:paraId="2FA7611D" w14:textId="7CE8FB99" w:rsidR="00F17730" w:rsidRPr="00F17730" w:rsidRDefault="00F17730" w:rsidP="00F1773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17730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Revision Shoulder Arthroplasty</w:t>
            </w:r>
          </w:p>
        </w:tc>
        <w:tc>
          <w:tcPr>
            <w:tcW w:w="40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6AED51" w14:textId="77777777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C70B6D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DX</w:t>
            </w: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 </w:t>
            </w:r>
          </w:p>
          <w:p w14:paraId="15F95B1E" w14:textId="706C8F50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V43.61- Shoulder joint replacement</w:t>
            </w:r>
          </w:p>
          <w:p w14:paraId="4648BC73" w14:textId="77777777" w:rsidR="00F17730" w:rsidRPr="00C70B6D" w:rsidRDefault="00F17730" w:rsidP="008D3364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996.66 - Infection and inflammatory reaction due to internal joint prosthesis</w:t>
            </w:r>
          </w:p>
          <w:p w14:paraId="6F72516E" w14:textId="77777777" w:rsidR="00F17730" w:rsidRPr="00C70B6D" w:rsidRDefault="00F17730" w:rsidP="008D3364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73001 - Acute osteomyelitis</w:t>
            </w:r>
          </w:p>
          <w:p w14:paraId="0FAAD802" w14:textId="77777777" w:rsidR="00F17730" w:rsidRPr="00C70B6D" w:rsidRDefault="00F17730" w:rsidP="008D3364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73011 - Chronic osteomyelitis</w:t>
            </w:r>
          </w:p>
          <w:p w14:paraId="3613E95D" w14:textId="77777777" w:rsidR="00F17730" w:rsidRPr="00C70B6D" w:rsidRDefault="00F17730" w:rsidP="008D3364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 xml:space="preserve">73021 - Unspecified osteomyelitis </w:t>
            </w:r>
          </w:p>
          <w:p w14:paraId="282D7FB2" w14:textId="002F6A76" w:rsidR="00F17730" w:rsidRPr="00C70B6D" w:rsidRDefault="00F17730" w:rsidP="008D3364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73091 - Unspecified infection of bone</w:t>
            </w:r>
          </w:p>
          <w:p w14:paraId="7488A7A1" w14:textId="77777777" w:rsidR="00F17730" w:rsidRPr="00C70B6D" w:rsidRDefault="00F17730" w:rsidP="008D3364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73081 - Other infections involving bone in diseases classified elsewhere, shoulder region</w:t>
            </w:r>
          </w:p>
          <w:p w14:paraId="3993AEC5" w14:textId="77777777" w:rsidR="00F17730" w:rsidRPr="00C70B6D" w:rsidRDefault="00F17730" w:rsidP="008D3364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 xml:space="preserve">99851 - Infected postoperative seroma </w:t>
            </w:r>
          </w:p>
          <w:p w14:paraId="32AF1D52" w14:textId="77777777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u w:val="single"/>
                <w:bdr w:val="none" w:sz="0" w:space="0" w:color="auto" w:frame="1"/>
                <w:shd w:val="clear" w:color="auto" w:fill="FFFFFF"/>
              </w:rPr>
            </w:pPr>
          </w:p>
          <w:p w14:paraId="1482A318" w14:textId="77777777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u w:val="single"/>
                <w:bdr w:val="none" w:sz="0" w:space="0" w:color="auto" w:frame="1"/>
                <w:shd w:val="clear" w:color="auto" w:fill="FFFFFF"/>
              </w:rPr>
              <w:t>AND</w:t>
            </w: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 </w:t>
            </w:r>
            <w:r w:rsidRPr="00C70B6D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PX</w:t>
            </w: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 </w:t>
            </w:r>
          </w:p>
          <w:p w14:paraId="4DFD992E" w14:textId="5663665F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81.97 - Revision of joint replacement of upper extremity</w:t>
            </w:r>
          </w:p>
          <w:p w14:paraId="434557D9" w14:textId="74837959" w:rsidR="00F17730" w:rsidRPr="00C70B6D" w:rsidRDefault="00F17730" w:rsidP="003D6AC9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80.01 - </w:t>
            </w:r>
            <w:r w:rsidRPr="00C70B6D">
              <w:rPr>
                <w:color w:val="000000" w:themeColor="text1"/>
                <w:sz w:val="20"/>
                <w:szCs w:val="20"/>
              </w:rPr>
              <w:t>arthrotomy for removal of prosthesis without replacement, shoulder</w:t>
            </w:r>
            <w:r w:rsidRPr="00C70B6D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F35F0" w14:textId="2D5E3AE9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C70B6D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DX</w:t>
            </w: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 </w:t>
            </w:r>
          </w:p>
          <w:p w14:paraId="7E7D1F56" w14:textId="77777777" w:rsidR="00F17730" w:rsidRPr="00C70B6D" w:rsidRDefault="00F17730" w:rsidP="000974ED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T84.50XA - Infection and inflammatory reaction due to unspecified internal joint prosthesis, initial encounter </w:t>
            </w:r>
          </w:p>
          <w:p w14:paraId="21282EEA" w14:textId="77777777" w:rsidR="00F17730" w:rsidRPr="00C70B6D" w:rsidRDefault="00F17730" w:rsidP="000974ED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T84.59XA - Infection and inflammatory reaction due to other internal joint prosthesis, initial encounter</w:t>
            </w:r>
          </w:p>
          <w:p w14:paraId="1D9C8679" w14:textId="77777777" w:rsidR="00F17730" w:rsidRPr="00C70B6D" w:rsidRDefault="00F17730" w:rsidP="000974ED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shd w:val="clear" w:color="auto" w:fill="FFFFFF"/>
              </w:rPr>
              <w:t>M86119 - Other acute osteomyelitis, unspecified shoulder.</w:t>
            </w:r>
          </w:p>
          <w:p w14:paraId="18DFA407" w14:textId="77777777" w:rsidR="00F17730" w:rsidRPr="00C70B6D" w:rsidRDefault="00F17730" w:rsidP="000974ED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shd w:val="clear" w:color="auto" w:fill="FFFFFF"/>
              </w:rPr>
              <w:t>M86219 - Subacute osteomyelitis, unspecified shoulder.</w:t>
            </w:r>
          </w:p>
          <w:p w14:paraId="56A472BD" w14:textId="77777777" w:rsidR="00F17730" w:rsidRPr="00C70B6D" w:rsidRDefault="00F17730" w:rsidP="000974ED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70B6D">
              <w:rPr>
                <w:color w:val="000000" w:themeColor="text1"/>
                <w:sz w:val="20"/>
                <w:szCs w:val="20"/>
                <w:shd w:val="clear" w:color="auto" w:fill="FFFFFF"/>
              </w:rPr>
              <w:t>M86619 - Other chronic osteomyelitis, unspecified shoulder</w:t>
            </w:r>
          </w:p>
          <w:p w14:paraId="2A50F2BE" w14:textId="1462CCF9" w:rsidR="00F17730" w:rsidRPr="00C70B6D" w:rsidRDefault="00F17730" w:rsidP="003D6AC9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 xml:space="preserve">T81.4XXA </w:t>
            </w:r>
            <w:proofErr w:type="gramStart"/>
            <w:r w:rsidRPr="00C70B6D">
              <w:rPr>
                <w:color w:val="000000" w:themeColor="text1"/>
                <w:sz w:val="20"/>
                <w:szCs w:val="20"/>
              </w:rPr>
              <w:t>-  Infection</w:t>
            </w:r>
            <w:proofErr w:type="gramEnd"/>
            <w:r w:rsidRPr="00C70B6D">
              <w:rPr>
                <w:color w:val="000000" w:themeColor="text1"/>
                <w:sz w:val="20"/>
                <w:szCs w:val="20"/>
              </w:rPr>
              <w:t xml:space="preserve"> following a procedure, initial encounter</w:t>
            </w:r>
          </w:p>
          <w:p w14:paraId="694D02A7" w14:textId="77777777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u w:val="single"/>
                <w:bdr w:val="none" w:sz="0" w:space="0" w:color="auto" w:frame="1"/>
                <w:shd w:val="clear" w:color="auto" w:fill="FFFFFF"/>
              </w:rPr>
            </w:pPr>
          </w:p>
          <w:p w14:paraId="29CBA62F" w14:textId="77777777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C70B6D">
              <w:rPr>
                <w:color w:val="000000" w:themeColor="text1"/>
                <w:sz w:val="20"/>
                <w:szCs w:val="20"/>
                <w:u w:val="single"/>
                <w:bdr w:val="none" w:sz="0" w:space="0" w:color="auto" w:frame="1"/>
                <w:shd w:val="clear" w:color="auto" w:fill="FFFFFF"/>
              </w:rPr>
              <w:t>AND</w:t>
            </w:r>
            <w:r w:rsidRPr="00C70B6D">
              <w:rPr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 PX</w:t>
            </w: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 </w:t>
            </w:r>
          </w:p>
          <w:p w14:paraId="5DBDB2A6" w14:textId="59E7CCD9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0RWJ0JZ - Revision of Synthetic Substitute in Right Shoulder Joint, Open Approach</w:t>
            </w:r>
          </w:p>
          <w:p w14:paraId="753F3585" w14:textId="54F41BC3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0RWK0JZ - Revision of Synthetic Substitute in Left Shoulder Joint, Open Approach</w:t>
            </w:r>
          </w:p>
          <w:p w14:paraId="438E7E42" w14:textId="6DC10F56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0RPJ0JZ - Removal of Synthetic Substitute from Right Shoulder Joint, Open Approach</w:t>
            </w:r>
          </w:p>
          <w:p w14:paraId="4FED398A" w14:textId="0C393CB2" w:rsidR="00F17730" w:rsidRPr="00C70B6D" w:rsidRDefault="00F17730" w:rsidP="003D6AC9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C70B6D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0RPK0JZ - Removal of Synthetic Substitute from Left Shoulder Joint, Open Approach</w:t>
            </w:r>
          </w:p>
          <w:p w14:paraId="42804E66" w14:textId="45CE930D" w:rsidR="00F17730" w:rsidRPr="00C70B6D" w:rsidRDefault="00F17730" w:rsidP="003D6AC9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0RPJ3JZ - Removal of Synthetic Substitute from Right Shoulder Joint, Percutaneous Approach</w:t>
            </w:r>
          </w:p>
          <w:p w14:paraId="656F1E10" w14:textId="3B13C324" w:rsidR="00F17730" w:rsidRPr="00C70B6D" w:rsidRDefault="00F17730" w:rsidP="003D6AC9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0RPJ4JZ - Removal of Synthetic Substitute from Right Shoulder Joint, Percutaneous Endoscopic Approach</w:t>
            </w:r>
          </w:p>
          <w:p w14:paraId="528AAF16" w14:textId="326C1FA7" w:rsidR="00F17730" w:rsidRPr="00C70B6D" w:rsidRDefault="00F17730" w:rsidP="003D6AC9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0RPK3JZ - Removal of Synthetic Substitute from Left Shoulder Joint, Percutaneous Approach</w:t>
            </w:r>
          </w:p>
          <w:p w14:paraId="018D73AC" w14:textId="2A15195F" w:rsidR="00F17730" w:rsidRPr="00C70B6D" w:rsidRDefault="00F17730" w:rsidP="003D6AC9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color w:val="000000" w:themeColor="text1"/>
                <w:sz w:val="20"/>
                <w:szCs w:val="20"/>
              </w:rPr>
              <w:t>0RPK4JZ - Removal of Synthetic Substitute from Left Shoulder Joint, Percutaneous Endoscopic Approach</w:t>
            </w:r>
          </w:p>
          <w:p w14:paraId="78EE5816" w14:textId="3AA33EB9" w:rsidR="00F17730" w:rsidRPr="00C70B6D" w:rsidRDefault="00F17730" w:rsidP="003D6AC9">
            <w:pPr>
              <w:rPr>
                <w:rStyle w:val="identifier"/>
                <w:color w:val="000000" w:themeColor="text1"/>
                <w:sz w:val="20"/>
                <w:szCs w:val="20"/>
              </w:rPr>
            </w:pPr>
            <w:r w:rsidRPr="00C70B6D">
              <w:rPr>
                <w:rStyle w:val="identifier"/>
                <w:color w:val="000000" w:themeColor="text1"/>
                <w:sz w:val="20"/>
                <w:szCs w:val="20"/>
              </w:rPr>
              <w:t xml:space="preserve">0RWK3JZ </w:t>
            </w:r>
            <w:r w:rsidRPr="00C70B6D">
              <w:rPr>
                <w:rStyle w:val="identifier"/>
                <w:sz w:val="20"/>
                <w:szCs w:val="20"/>
              </w:rPr>
              <w:t>- Revision of Synthetic Substitute in Left Shoulder Joint, Percutaneous Approach</w:t>
            </w:r>
          </w:p>
          <w:p w14:paraId="5647F027" w14:textId="0D811D91" w:rsidR="00F17730" w:rsidRPr="00C70B6D" w:rsidRDefault="00F17730" w:rsidP="003D6AC9">
            <w:pPr>
              <w:rPr>
                <w:color w:val="000000" w:themeColor="text1"/>
                <w:sz w:val="20"/>
                <w:szCs w:val="20"/>
              </w:rPr>
            </w:pPr>
            <w:r w:rsidRPr="00C70B6D">
              <w:rPr>
                <w:rStyle w:val="identifier"/>
                <w:color w:val="000000" w:themeColor="text1"/>
                <w:sz w:val="20"/>
                <w:szCs w:val="20"/>
              </w:rPr>
              <w:t xml:space="preserve">0RWJ4JZ </w:t>
            </w:r>
            <w:r w:rsidRPr="00C70B6D">
              <w:rPr>
                <w:rStyle w:val="identifier"/>
                <w:sz w:val="20"/>
                <w:szCs w:val="20"/>
              </w:rPr>
              <w:t>- Revision of Synthetic Substitute in Right Shoulder Joint, Percutaneous Endoscopic Approach</w:t>
            </w:r>
          </w:p>
        </w:tc>
      </w:tr>
    </w:tbl>
    <w:p w14:paraId="4F1DE0FA" w14:textId="699B70D7" w:rsidR="00064288" w:rsidRPr="00F17730" w:rsidRDefault="00064288">
      <w:pPr>
        <w:rPr>
          <w:color w:val="000000" w:themeColor="text1"/>
          <w:sz w:val="20"/>
          <w:szCs w:val="20"/>
        </w:rPr>
      </w:pPr>
    </w:p>
    <w:sectPr w:rsidR="00064288" w:rsidRPr="00F17730" w:rsidSect="00F1773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584F17" w14:textId="77777777" w:rsidR="00114839" w:rsidRDefault="00114839" w:rsidP="00F17730">
      <w:r>
        <w:separator/>
      </w:r>
    </w:p>
  </w:endnote>
  <w:endnote w:type="continuationSeparator" w:id="0">
    <w:p w14:paraId="3B5CAA22" w14:textId="77777777" w:rsidR="00114839" w:rsidRDefault="00114839" w:rsidP="00F17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3A891" w14:textId="77777777" w:rsidR="00114839" w:rsidRDefault="00114839" w:rsidP="00F17730">
      <w:r>
        <w:separator/>
      </w:r>
    </w:p>
  </w:footnote>
  <w:footnote w:type="continuationSeparator" w:id="0">
    <w:p w14:paraId="4EB027D4" w14:textId="77777777" w:rsidR="00114839" w:rsidRDefault="00114839" w:rsidP="00F177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C13B4D"/>
    <w:multiLevelType w:val="multilevel"/>
    <w:tmpl w:val="8D8E2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E5C3B4E"/>
    <w:multiLevelType w:val="multilevel"/>
    <w:tmpl w:val="CABE8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435467">
    <w:abstractNumId w:val="0"/>
  </w:num>
  <w:num w:numId="2" w16cid:durableId="5020104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AC9"/>
    <w:rsid w:val="00006C7C"/>
    <w:rsid w:val="00064288"/>
    <w:rsid w:val="00077500"/>
    <w:rsid w:val="000974ED"/>
    <w:rsid w:val="00114839"/>
    <w:rsid w:val="00120305"/>
    <w:rsid w:val="00241942"/>
    <w:rsid w:val="00250943"/>
    <w:rsid w:val="00286498"/>
    <w:rsid w:val="002A7FA5"/>
    <w:rsid w:val="00317F76"/>
    <w:rsid w:val="003577FE"/>
    <w:rsid w:val="003707A9"/>
    <w:rsid w:val="00377BC0"/>
    <w:rsid w:val="003D6AC9"/>
    <w:rsid w:val="003F038D"/>
    <w:rsid w:val="004063DA"/>
    <w:rsid w:val="004821F8"/>
    <w:rsid w:val="004A3ADD"/>
    <w:rsid w:val="00512C41"/>
    <w:rsid w:val="0052008A"/>
    <w:rsid w:val="00547A4C"/>
    <w:rsid w:val="0055360B"/>
    <w:rsid w:val="00565B79"/>
    <w:rsid w:val="0058189A"/>
    <w:rsid w:val="005B2B74"/>
    <w:rsid w:val="005B31C7"/>
    <w:rsid w:val="005B649E"/>
    <w:rsid w:val="005C7D56"/>
    <w:rsid w:val="005F52A8"/>
    <w:rsid w:val="006109B4"/>
    <w:rsid w:val="00612F24"/>
    <w:rsid w:val="006307AE"/>
    <w:rsid w:val="00631B88"/>
    <w:rsid w:val="00656194"/>
    <w:rsid w:val="00677602"/>
    <w:rsid w:val="006E19BC"/>
    <w:rsid w:val="006E4335"/>
    <w:rsid w:val="006F542A"/>
    <w:rsid w:val="00707194"/>
    <w:rsid w:val="00726A60"/>
    <w:rsid w:val="00736F14"/>
    <w:rsid w:val="007A755C"/>
    <w:rsid w:val="007D562B"/>
    <w:rsid w:val="00834E72"/>
    <w:rsid w:val="0088495C"/>
    <w:rsid w:val="008D3364"/>
    <w:rsid w:val="00972429"/>
    <w:rsid w:val="009F224C"/>
    <w:rsid w:val="00A24E44"/>
    <w:rsid w:val="00A71BEB"/>
    <w:rsid w:val="00AD2822"/>
    <w:rsid w:val="00AD7FE7"/>
    <w:rsid w:val="00BF2F9F"/>
    <w:rsid w:val="00C4792C"/>
    <w:rsid w:val="00C6335A"/>
    <w:rsid w:val="00C70B6D"/>
    <w:rsid w:val="00C770B3"/>
    <w:rsid w:val="00C835DB"/>
    <w:rsid w:val="00C91411"/>
    <w:rsid w:val="00CB45A9"/>
    <w:rsid w:val="00CC3D5E"/>
    <w:rsid w:val="00CE0064"/>
    <w:rsid w:val="00CE519F"/>
    <w:rsid w:val="00D0558A"/>
    <w:rsid w:val="00D1311B"/>
    <w:rsid w:val="00DB6916"/>
    <w:rsid w:val="00DE052F"/>
    <w:rsid w:val="00E05C5D"/>
    <w:rsid w:val="00E273CD"/>
    <w:rsid w:val="00EC182B"/>
    <w:rsid w:val="00ED2383"/>
    <w:rsid w:val="00F1707A"/>
    <w:rsid w:val="00F17730"/>
    <w:rsid w:val="00F734D2"/>
    <w:rsid w:val="00F84BBC"/>
    <w:rsid w:val="00F90D1E"/>
    <w:rsid w:val="00FD534F"/>
    <w:rsid w:val="00FF570C"/>
    <w:rsid w:val="00FF7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48991"/>
  <w15:chartTrackingRefBased/>
  <w15:docId w15:val="{1E8A3E5A-157B-AE4C-B779-5CC459665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1C7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D0558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D6AC9"/>
    <w:pPr>
      <w:spacing w:before="100" w:beforeAutospacing="1" w:after="100" w:afterAutospacing="1"/>
    </w:pPr>
  </w:style>
  <w:style w:type="character" w:customStyle="1" w:styleId="identifier">
    <w:name w:val="identifier"/>
    <w:basedOn w:val="DefaultParagraphFont"/>
    <w:rsid w:val="003D6AC9"/>
  </w:style>
  <w:style w:type="character" w:styleId="Hyperlink">
    <w:name w:val="Hyperlink"/>
    <w:basedOn w:val="DefaultParagraphFont"/>
    <w:uiPriority w:val="99"/>
    <w:semiHidden/>
    <w:unhideWhenUsed/>
    <w:rsid w:val="0006428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3ADD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D0558A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F177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177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773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177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773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1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5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4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8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3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67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6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5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9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83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4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8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3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7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4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34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26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93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3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21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2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3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53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3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04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04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67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33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9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89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53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50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7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88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14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4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24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73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8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05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0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02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00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4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44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99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cd10data.com/ICD10PCS/Codes/0/R/P/K/0RPK0JZ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icd10data.com/ICD10PCS/Codes/0/R/P/J/0RPJ0JZ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icd10data.com/ICD10PCS/Codes/0/R/P/K/0RPK0JZ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icd10data.com/ICD10PCS/Codes/0/R/P/J/0RPJ0JZ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icd10data.com/ICD10PCS/Codes/0/R/P/J/0RPJ0J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3</Pages>
  <Words>1694</Words>
  <Characters>965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phingstone, Joseph (Campus)</dc:creator>
  <cp:keywords/>
  <dc:description/>
  <cp:lastModifiedBy>Sam Schick</cp:lastModifiedBy>
  <cp:revision>26</cp:revision>
  <dcterms:created xsi:type="dcterms:W3CDTF">2021-09-16T03:38:00Z</dcterms:created>
  <dcterms:modified xsi:type="dcterms:W3CDTF">2022-11-08T08:07:00Z</dcterms:modified>
</cp:coreProperties>
</file>